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Spec="center" w:tblpY="1239"/>
        <w:tblW w:w="10134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42"/>
        <w:gridCol w:w="1042"/>
        <w:gridCol w:w="1935"/>
        <w:gridCol w:w="1417"/>
        <w:gridCol w:w="1275"/>
        <w:gridCol w:w="1701"/>
        <w:gridCol w:w="851"/>
      </w:tblGrid>
      <w:tr w:rsidR="00453C71" w:rsidRPr="00327EAF" w14:paraId="064CCE18" w14:textId="77777777" w:rsidTr="003A40AC">
        <w:trPr>
          <w:trHeight w:val="400"/>
        </w:trPr>
        <w:tc>
          <w:tcPr>
            <w:tcW w:w="10134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04EE6" w14:textId="4D755CA7" w:rsidR="00453C71" w:rsidRDefault="00453C71" w:rsidP="00453C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453C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ABLE S</w:t>
            </w:r>
            <w:r w:rsidR="00E46C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453C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op50 most expressed transcripts in the epiphytic transcriptome of </w:t>
            </w:r>
            <w:r w:rsidRPr="00453C7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 xml:space="preserve">P. </w:t>
            </w:r>
            <w:proofErr w:type="spellStart"/>
            <w:r w:rsidRPr="00453C71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xanthii</w:t>
            </w:r>
            <w:proofErr w:type="spellEnd"/>
            <w:r w:rsidRPr="00453C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</w:t>
            </w:r>
          </w:p>
          <w:p w14:paraId="013FC3F2" w14:textId="77777777" w:rsidR="00453C71" w:rsidRPr="00453C71" w:rsidRDefault="00453C71" w:rsidP="00453C7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9B44A8" w:rsidRPr="00CA094E" w14:paraId="79AD3ABB" w14:textId="77777777" w:rsidTr="00453C71">
        <w:trPr>
          <w:trHeight w:val="400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8B248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Sequenc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ID</w:t>
            </w:r>
          </w:p>
        </w:tc>
        <w:tc>
          <w:tcPr>
            <w:tcW w:w="11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04D15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Read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s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number</w:t>
            </w:r>
            <w:proofErr w:type="spellEnd"/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30EC" w14:textId="77777777" w:rsidR="00187491" w:rsidRPr="00CA094E" w:rsidRDefault="00187491" w:rsidP="00702655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Descrip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64AA6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E-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value</w:t>
            </w:r>
            <w:r w:rsidR="00C151A4" w:rsidRPr="00327E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vertAlign w:val="superscript"/>
                <w:lang w:val="es-ES"/>
              </w:rPr>
              <w:t>a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EABF2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Seque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i</w:t>
            </w:r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denti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45E2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Subjec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ID</w:t>
            </w:r>
            <w:r w:rsidR="00C151A4" w:rsidRPr="00327EA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vertAlign w:val="superscript"/>
                <w:lang w:val="es-ES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C412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leng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a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2"/>
                <w:lang w:val="es-ES"/>
              </w:rPr>
              <w:t>)</w:t>
            </w:r>
          </w:p>
        </w:tc>
      </w:tr>
      <w:tr w:rsidR="00187491" w:rsidRPr="00CA094E" w14:paraId="70D4B46C" w14:textId="77777777" w:rsidTr="003A40AC">
        <w:trPr>
          <w:trHeight w:val="400"/>
        </w:trPr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060B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Translation</w:t>
            </w:r>
            <w:proofErr w:type="spellEnd"/>
          </w:p>
        </w:tc>
        <w:tc>
          <w:tcPr>
            <w:tcW w:w="11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B97A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E2B2" w14:textId="77777777" w:rsidR="00187491" w:rsidRPr="00CA094E" w:rsidRDefault="00187491" w:rsidP="007026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984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C14C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4F3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AFD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4FF6DFB6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A7CEA89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3336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453E547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59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33B8379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longatio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factor 1-alph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2F607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93C4B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92% (407/43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ED8B8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015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0E699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0</w:t>
            </w:r>
          </w:p>
        </w:tc>
      </w:tr>
      <w:tr w:rsidR="00187491" w:rsidRPr="00CA094E" w14:paraId="1527577D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CF13922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4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5D29BC6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51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52D4FE0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40S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ibosom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S3a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E0E6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4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5B70F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2% (257/4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089A2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36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DB00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15</w:t>
            </w:r>
          </w:p>
        </w:tc>
      </w:tr>
      <w:tr w:rsidR="00187491" w:rsidRPr="00CA094E" w14:paraId="5FAAEDB7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1540072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3198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2EA1EB6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16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4D1C8E2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Woron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body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major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44B7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.00E-7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A0B58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1% (178/43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60E1F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872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C8DBF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71</w:t>
            </w:r>
          </w:p>
        </w:tc>
      </w:tr>
      <w:tr w:rsidR="00187491" w:rsidRPr="00CA094E" w14:paraId="0ADB8486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B6E69A9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8845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15D84C9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0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600032C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ibosom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6642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BE379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7% (213/2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667D0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294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68C9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65</w:t>
            </w:r>
          </w:p>
        </w:tc>
      </w:tr>
      <w:tr w:rsidR="00187491" w:rsidRPr="00CA094E" w14:paraId="6BC39375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277C719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4895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81DC95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67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9C1345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60S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ibosom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L7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0E5F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.00E-9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83D73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5% (173/23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4AE6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6SRU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027EB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4EFE8C40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8FCE810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11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295F91B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51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2651202" w14:textId="77777777" w:rsidR="00187491" w:rsidRPr="00081C35" w:rsidRDefault="00077C5E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E</w:t>
            </w:r>
            <w:r w:rsidR="00187491" w:rsidRPr="00081C3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ukaryotic translation initiation factor subunit eIF2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70C75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9C550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9% (355/50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76FA7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O749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74341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30</w:t>
            </w:r>
          </w:p>
        </w:tc>
      </w:tr>
      <w:tr w:rsidR="00187491" w:rsidRPr="00CA094E" w14:paraId="5F250A00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6575ACE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872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3043455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7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FC8C0E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ibosom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E0A2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F8740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7% (190/2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70B5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7RZS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A5B8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18</w:t>
            </w:r>
          </w:p>
        </w:tc>
      </w:tr>
      <w:tr w:rsidR="00187491" w:rsidRPr="00CA094E" w14:paraId="45B71247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AFD8D4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6894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5C227AA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2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1C7E43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40S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ibosom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S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8A9E0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CDDEF3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9% (202/22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2E643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254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C8B43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61</w:t>
            </w:r>
          </w:p>
        </w:tc>
      </w:tr>
      <w:tr w:rsidR="00187491" w:rsidRPr="00CA094E" w14:paraId="50F44D89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B44F547" w14:textId="30C1ACB0" w:rsidR="00187491" w:rsidRPr="00CA094E" w:rsidRDefault="001645DB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2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3F826335" w14:textId="63E7D043" w:rsidR="00187491" w:rsidRPr="00CA094E" w:rsidRDefault="00075305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8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824CDDC" w14:textId="76DA40EC" w:rsidR="00187491" w:rsidRPr="003963D9" w:rsidRDefault="003963D9" w:rsidP="003963D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60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</w:t>
            </w: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ibosomal</w:t>
            </w:r>
            <w:proofErr w:type="spellEnd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L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5E4B45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.00E-99</w:t>
            </w:r>
          </w:p>
          <w:p w14:paraId="06FA3017" w14:textId="43B4B37D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162D66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7% (178/203)</w:t>
            </w:r>
          </w:p>
          <w:p w14:paraId="47139A8D" w14:textId="06569E6D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2E9314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8X034</w:t>
            </w:r>
          </w:p>
          <w:p w14:paraId="561CF5E7" w14:textId="4408712C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12813A" w14:textId="63CD3610" w:rsidR="00187491" w:rsidRPr="00CA094E" w:rsidRDefault="003963D9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04</w:t>
            </w:r>
          </w:p>
        </w:tc>
      </w:tr>
      <w:tr w:rsidR="00187491" w:rsidRPr="00CA56A7" w14:paraId="08B144A6" w14:textId="77777777" w:rsidTr="003A40AC">
        <w:trPr>
          <w:trHeight w:val="400"/>
        </w:trPr>
        <w:tc>
          <w:tcPr>
            <w:tcW w:w="6307" w:type="dxa"/>
            <w:gridSpan w:val="5"/>
            <w:shd w:val="clear" w:color="auto" w:fill="auto"/>
            <w:noWrap/>
            <w:vAlign w:val="center"/>
            <w:hideMark/>
          </w:tcPr>
          <w:p w14:paraId="474F54D7" w14:textId="7D5F308A" w:rsidR="00187491" w:rsidRPr="00CA094E" w:rsidRDefault="001645DB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</w:t>
            </w:r>
            <w:r w:rsidR="00187491"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rotein</w:t>
            </w:r>
            <w:proofErr w:type="spellEnd"/>
            <w:r w:rsidR="00187491"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="00187491"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modification</w:t>
            </w:r>
            <w:proofErr w:type="spellEnd"/>
            <w:r w:rsidR="00187491"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="00187491"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roc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768E4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3E03C6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3C10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35FD4656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3A347A2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5914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79FFD59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50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6B1BD1F" w14:textId="77777777" w:rsidR="00187491" w:rsidRPr="00CA094E" w:rsidRDefault="00187491" w:rsidP="007026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erin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1422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7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44921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5% (302/46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A62D3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5P4Z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225AA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4</w:t>
            </w:r>
          </w:p>
        </w:tc>
      </w:tr>
      <w:tr w:rsidR="00187491" w:rsidRPr="00CA094E" w14:paraId="5CAC9FE5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080209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14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5E6F286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08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96DF8AB" w14:textId="77777777" w:rsidR="00187491" w:rsidRPr="00CA094E" w:rsidRDefault="00187491" w:rsidP="007026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sparty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E99EA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77262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8% (269/46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00AC8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4WZS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837A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83</w:t>
            </w:r>
          </w:p>
        </w:tc>
      </w:tr>
      <w:tr w:rsidR="00187491" w:rsidRPr="00CA094E" w14:paraId="20F26CC6" w14:textId="77777777" w:rsidTr="003A40AC">
        <w:trPr>
          <w:trHeight w:val="400"/>
        </w:trPr>
        <w:tc>
          <w:tcPr>
            <w:tcW w:w="4890" w:type="dxa"/>
            <w:gridSpan w:val="4"/>
            <w:shd w:val="clear" w:color="auto" w:fill="auto"/>
            <w:noWrap/>
            <w:vAlign w:val="center"/>
            <w:hideMark/>
          </w:tcPr>
          <w:p w14:paraId="657EE8EF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Energy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metabolis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BB035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7D389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F0D3F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0A62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6C8194F2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F43BC8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5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34A43D4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90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BD02D3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Glyceraldehyde-3-phosphate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ehydrogen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2FE4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C0DFB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1% (272/3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52B8E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6US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8D79A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39</w:t>
            </w:r>
          </w:p>
        </w:tc>
      </w:tr>
      <w:tr w:rsidR="00187491" w:rsidRPr="00CA094E" w14:paraId="79A6F8C9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23C0379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643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135E00A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949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84C4D1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yruvat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arboxyl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5D18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B3288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1% (977/12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623F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HES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3DEC8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193</w:t>
            </w:r>
          </w:p>
        </w:tc>
      </w:tr>
      <w:tr w:rsidR="00187491" w:rsidRPr="00CA094E" w14:paraId="27224123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5A334C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389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312B92B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2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FA8AF6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ATP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ynth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ubunit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bet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5DE75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810E9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91% (462/5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94E6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237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E0E0F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11</w:t>
            </w:r>
          </w:p>
        </w:tc>
      </w:tr>
      <w:tr w:rsidR="00187491" w:rsidRPr="00CA094E" w14:paraId="3E5D805C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829AF68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1987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223B24D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05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202045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yruvat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kin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6D06B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A8AD5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6% (224/2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0FE32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466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89967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28</w:t>
            </w:r>
          </w:p>
        </w:tc>
      </w:tr>
      <w:tr w:rsidR="00187491" w:rsidRPr="00CA094E" w14:paraId="20B5D928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412274F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0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77ACC0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758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CF20993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ihydrofolat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educt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662ED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.00E-4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207B7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8% (116/3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DAAB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1CJD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FB45E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0F676955" w14:textId="77777777" w:rsidTr="003A40AC">
        <w:trPr>
          <w:trHeight w:val="400"/>
        </w:trPr>
        <w:tc>
          <w:tcPr>
            <w:tcW w:w="17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DB4A0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athogenesis</w:t>
            </w:r>
            <w:proofErr w:type="spellEnd"/>
          </w:p>
        </w:tc>
        <w:tc>
          <w:tcPr>
            <w:tcW w:w="118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748A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5BD38F" w14:textId="77777777" w:rsidR="00187491" w:rsidRPr="00CA094E" w:rsidRDefault="00187491" w:rsidP="007026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D0168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FC088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F6586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46C10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9B44A8" w:rsidRPr="00CA094E" w14:paraId="424C04B9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D40A22C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8658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9A1F9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17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ABBBBA0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CAP20-like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19D10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.00E-9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75B71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4% (141/19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FDBF4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6WJ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9EE88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37</w:t>
            </w:r>
          </w:p>
        </w:tc>
      </w:tr>
      <w:tr w:rsidR="009B44A8" w:rsidRPr="00CA094E" w14:paraId="53A1DC99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5DFA1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07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4FDF6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090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A624A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ffector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EC2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D96BA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1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02C28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7% (26/7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EE648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9BES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92751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81</w:t>
            </w:r>
          </w:p>
        </w:tc>
      </w:tr>
      <w:tr w:rsidR="009B44A8" w:rsidRPr="00CA094E" w14:paraId="33BBA80B" w14:textId="77777777" w:rsidTr="003A40AC">
        <w:trPr>
          <w:trHeight w:val="300"/>
        </w:trPr>
        <w:tc>
          <w:tcPr>
            <w:tcW w:w="17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98C81B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1744_euler</w:t>
            </w:r>
          </w:p>
        </w:tc>
        <w:tc>
          <w:tcPr>
            <w:tcW w:w="118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1643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52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E527E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CAP20-like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9F94A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.00E-89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76FB6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9% (134/19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5822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6WJ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FF786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29</w:t>
            </w:r>
          </w:p>
        </w:tc>
      </w:tr>
      <w:tr w:rsidR="00187491" w:rsidRPr="00CA094E" w14:paraId="356E0177" w14:textId="77777777" w:rsidTr="003A40AC">
        <w:trPr>
          <w:trHeight w:val="400"/>
        </w:trPr>
        <w:tc>
          <w:tcPr>
            <w:tcW w:w="4890" w:type="dxa"/>
            <w:gridSpan w:val="4"/>
            <w:shd w:val="clear" w:color="auto" w:fill="auto"/>
            <w:noWrap/>
            <w:vAlign w:val="center"/>
            <w:hideMark/>
          </w:tcPr>
          <w:p w14:paraId="412A7B8C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atabolic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roces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D283A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105BD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FB18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6A55E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24A83B34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83B12D0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855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D4D949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4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4498B2A" w14:textId="77777777" w:rsidR="00187491" w:rsidRPr="00081C35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081C3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Peptidase C1-like family prote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CBA4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7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32FE7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0% (313/5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9492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3Q7I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57B42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02</w:t>
            </w:r>
          </w:p>
        </w:tc>
      </w:tr>
      <w:tr w:rsidR="003963D9" w:rsidRPr="00CA094E" w14:paraId="3E7241FE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</w:tcPr>
          <w:p w14:paraId="64269E4B" w14:textId="123F8FB0" w:rsidR="003963D9" w:rsidRPr="001645DB" w:rsidRDefault="003963D9" w:rsidP="001645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1645D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338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</w:tcPr>
          <w:p w14:paraId="38938DDF" w14:textId="34965423" w:rsidR="003963D9" w:rsidRPr="00CA094E" w:rsidRDefault="00075305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0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FB669B3" w14:textId="7AF7C1A0" w:rsidR="003963D9" w:rsidRPr="003963D9" w:rsidRDefault="003963D9" w:rsidP="001645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uperoxide</w:t>
            </w:r>
            <w:proofErr w:type="spellEnd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ismut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9E8333F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9.00E-79</w:t>
            </w:r>
          </w:p>
          <w:p w14:paraId="6401A8A7" w14:textId="77777777" w:rsidR="003963D9" w:rsidRPr="00CA094E" w:rsidRDefault="003963D9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AB412F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5% (142/216)</w:t>
            </w:r>
          </w:p>
          <w:p w14:paraId="2EB00A73" w14:textId="77777777" w:rsidR="003963D9" w:rsidRPr="00CA094E" w:rsidRDefault="003963D9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70B388" w14:textId="77777777" w:rsidR="003963D9" w:rsidRPr="003963D9" w:rsidRDefault="003963D9" w:rsidP="003963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3963D9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Y783</w:t>
            </w:r>
          </w:p>
          <w:p w14:paraId="328DBA51" w14:textId="77777777" w:rsidR="003963D9" w:rsidRPr="00CA094E" w:rsidRDefault="003963D9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31756B" w14:textId="21A46371" w:rsidR="003963D9" w:rsidRPr="00CA094E" w:rsidRDefault="003963D9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17</w:t>
            </w:r>
          </w:p>
        </w:tc>
      </w:tr>
      <w:tr w:rsidR="001645DB" w:rsidRPr="00CA094E" w14:paraId="65BC9CD0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</w:tcPr>
          <w:p w14:paraId="6DB4C532" w14:textId="284319BB" w:rsidR="001645DB" w:rsidRPr="001645DB" w:rsidRDefault="001645DB" w:rsidP="001645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1645DB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1986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</w:tcPr>
          <w:p w14:paraId="4AFE0853" w14:textId="06268B66" w:rsidR="001645DB" w:rsidRPr="00CA094E" w:rsidRDefault="00075305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1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3C55F591" w14:textId="593D39E9" w:rsidR="00870095" w:rsidRP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,3-beta-</w:t>
            </w: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 xml:space="preserve">glucanosyltransferase </w:t>
            </w:r>
          </w:p>
          <w:p w14:paraId="0E92270E" w14:textId="77777777" w:rsidR="001645DB" w:rsidRPr="00870095" w:rsidRDefault="001645DB" w:rsidP="001645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23A3A0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1.00E-178</w:t>
            </w:r>
          </w:p>
          <w:p w14:paraId="17F101D4" w14:textId="77777777" w:rsidR="001645DB" w:rsidRPr="00CA094E" w:rsidRDefault="001645DB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D919A5" w14:textId="77777777" w:rsid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73%</w:t>
            </w:r>
          </w:p>
          <w:p w14:paraId="7C3B6A63" w14:textId="47B9B96A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(311/424)</w:t>
            </w:r>
          </w:p>
          <w:p w14:paraId="13DFEF45" w14:textId="77777777" w:rsidR="001645DB" w:rsidRPr="00CA094E" w:rsidRDefault="001645DB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ED00FD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P0C7S9</w:t>
            </w:r>
          </w:p>
          <w:p w14:paraId="10EAE7F6" w14:textId="77777777" w:rsidR="001645DB" w:rsidRPr="00CA094E" w:rsidRDefault="001645DB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D17D32" w14:textId="3A4BD2A9" w:rsidR="001645DB" w:rsidRPr="00CA094E" w:rsidRDefault="00870095" w:rsidP="001645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448</w:t>
            </w:r>
          </w:p>
        </w:tc>
      </w:tr>
      <w:tr w:rsidR="001645DB" w:rsidRPr="00CA094E" w14:paraId="43F9CE35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</w:tcPr>
          <w:p w14:paraId="6DAC792A" w14:textId="122866B4" w:rsidR="001645DB" w:rsidRPr="00CA094E" w:rsidRDefault="001645DB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Contig_c5406_mira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</w:tcPr>
          <w:p w14:paraId="0CB12CD5" w14:textId="1D1D52E5" w:rsidR="001645DB" w:rsidRPr="00CA094E" w:rsidRDefault="00075305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45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411A280" w14:textId="7802282A" w:rsidR="001645DB" w:rsidRPr="00870095" w:rsidRDefault="00870095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ihydrofolate</w:t>
            </w:r>
            <w:proofErr w:type="spellEnd"/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reduct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B8AE08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.00E-44</w:t>
            </w:r>
          </w:p>
          <w:p w14:paraId="3393C80A" w14:textId="77777777" w:rsidR="001645DB" w:rsidRPr="00CA094E" w:rsidRDefault="001645DB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3FB5AC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8% (116/300)</w:t>
            </w:r>
          </w:p>
          <w:p w14:paraId="476E02AC" w14:textId="77777777" w:rsidR="001645DB" w:rsidRPr="00CA094E" w:rsidRDefault="001645DB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02DB05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2Y8R7</w:t>
            </w:r>
          </w:p>
          <w:p w14:paraId="62694E8F" w14:textId="77777777" w:rsidR="001645DB" w:rsidRPr="00CA094E" w:rsidRDefault="001645DB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F7A820" w14:textId="5A05198B" w:rsidR="001645DB" w:rsidRPr="00CA094E" w:rsidRDefault="00870095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69</w:t>
            </w:r>
          </w:p>
        </w:tc>
      </w:tr>
      <w:tr w:rsidR="00187491" w:rsidRPr="00CA094E" w14:paraId="1698CF7E" w14:textId="77777777" w:rsidTr="003A40AC">
        <w:trPr>
          <w:trHeight w:val="4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4F40258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Reproduction</w:t>
            </w:r>
            <w:proofErr w:type="spellEnd"/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000ADC9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BBE231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4073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A58766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48134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1909C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0E7DEF3F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F5CD13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960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26D4016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7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E46AA28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Mating_C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FA7CE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DEC485" w14:textId="77777777" w:rsidR="00870095" w:rsidRDefault="00870095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3%</w:t>
            </w:r>
          </w:p>
          <w:p w14:paraId="0F975303" w14:textId="751B1AC4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(32/13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58556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5A5H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D257C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72</w:t>
            </w:r>
          </w:p>
        </w:tc>
      </w:tr>
      <w:tr w:rsidR="00187491" w:rsidRPr="00CA094E" w14:paraId="23A4E631" w14:textId="77777777" w:rsidTr="003A40AC">
        <w:trPr>
          <w:trHeight w:val="4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7D9569E" w14:textId="1C25EAC6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Transport</w:t>
            </w:r>
            <w:proofErr w:type="spellEnd"/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17DCE99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0F9A81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B30FB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6FB02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C4E67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CA1C1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29FC4B15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81FA9F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22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41C90DA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2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91C8E3D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MFS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rug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fflux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m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898F3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.00E-8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479DF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2% (185/5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8347D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AW155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912A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89</w:t>
            </w:r>
          </w:p>
        </w:tc>
      </w:tr>
      <w:tr w:rsidR="00187491" w:rsidRPr="00CA094E" w14:paraId="5D770FB6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ED93EFE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77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7F52725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1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8FA1654" w14:textId="77777777" w:rsidR="00187491" w:rsidRPr="00CA094E" w:rsidRDefault="00077C5E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</w:t>
            </w:r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obalamin-independent</w:t>
            </w:r>
            <w:proofErr w:type="spellEnd"/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methionine</w:t>
            </w:r>
            <w:proofErr w:type="spellEnd"/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ynthase</w:t>
            </w:r>
            <w:proofErr w:type="spellEnd"/>
            <w:r w:rsidR="00187491"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7655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387A3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9% (616/77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B6BE7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BF775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B4E30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68</w:t>
            </w:r>
          </w:p>
        </w:tc>
      </w:tr>
      <w:tr w:rsidR="00187491" w:rsidRPr="00CA094E" w14:paraId="690095E3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BA2967A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5295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773AC9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0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BB14119" w14:textId="77777777" w:rsidR="00187491" w:rsidRPr="00081C35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</w:pPr>
            <w:r w:rsidRPr="00081C3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US"/>
              </w:rPr>
              <w:t>Similar to vacuolar calcium ion transporter /H(+) exchanger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B3BE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1D6660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9% (238/4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6366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4ZJ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2B96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45</w:t>
            </w:r>
          </w:p>
        </w:tc>
      </w:tr>
      <w:tr w:rsidR="003963D9" w:rsidRPr="00CA094E" w14:paraId="2B26FC3D" w14:textId="77777777" w:rsidTr="00075305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</w:tcPr>
          <w:p w14:paraId="706914C5" w14:textId="11A78342" w:rsidR="003963D9" w:rsidRPr="00CA094E" w:rsidRDefault="003963D9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7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</w:tcPr>
          <w:p w14:paraId="0A4EC07B" w14:textId="0901CEBF" w:rsidR="003963D9" w:rsidRPr="00CA094E" w:rsidRDefault="00075305" w:rsidP="00075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49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0A3AEC5A" w14:textId="38E1E750" w:rsidR="003963D9" w:rsidRP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MFS </w:t>
            </w:r>
            <w:proofErr w:type="spellStart"/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transport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D652D3" w14:textId="77777777" w:rsidR="00870095" w:rsidRPr="00870095" w:rsidRDefault="00870095" w:rsidP="0034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.00E-91</w:t>
            </w:r>
          </w:p>
          <w:p w14:paraId="1189FEFB" w14:textId="77777777" w:rsidR="003963D9" w:rsidRPr="00CA094E" w:rsidRDefault="003963D9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2C1130" w14:textId="77777777" w:rsidR="00870095" w:rsidRPr="00870095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6% (193/536)</w:t>
            </w:r>
          </w:p>
          <w:p w14:paraId="7607A531" w14:textId="77777777" w:rsidR="003963D9" w:rsidRPr="00CA094E" w:rsidRDefault="003963D9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DC863" w14:textId="77777777" w:rsidR="00870095" w:rsidRPr="00870095" w:rsidRDefault="00870095" w:rsidP="0034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7009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10084</w:t>
            </w:r>
          </w:p>
          <w:p w14:paraId="1E5949FB" w14:textId="77777777" w:rsidR="003963D9" w:rsidRPr="00CA094E" w:rsidRDefault="003963D9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77DB5A" w14:textId="118D4EF7" w:rsidR="003963D9" w:rsidRPr="00CA094E" w:rsidRDefault="00870095" w:rsidP="00341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30</w:t>
            </w:r>
          </w:p>
        </w:tc>
      </w:tr>
      <w:tr w:rsidR="00187491" w:rsidRPr="00CA094E" w14:paraId="7E273D1F" w14:textId="77777777" w:rsidTr="003A40AC">
        <w:trPr>
          <w:trHeight w:val="400"/>
        </w:trPr>
        <w:tc>
          <w:tcPr>
            <w:tcW w:w="4890" w:type="dxa"/>
            <w:gridSpan w:val="4"/>
            <w:shd w:val="clear" w:color="auto" w:fill="auto"/>
            <w:noWrap/>
            <w:vAlign w:val="center"/>
            <w:hideMark/>
          </w:tcPr>
          <w:p w14:paraId="5683190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No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functiona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annot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318A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B5779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A9DA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3FAEF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32F331DC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260CBD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1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1678E16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9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66D0923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characteriz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0444D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.00E-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D14CF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0% (26/1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81577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2YJF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049C7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50</w:t>
            </w:r>
          </w:p>
        </w:tc>
      </w:tr>
      <w:tr w:rsidR="00187491" w:rsidRPr="00CA094E" w14:paraId="4FC26D1C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6CC9A5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8286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249D82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24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5F5C36E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57317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10BE2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5AB80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3BE9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20D0723C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0E099FE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62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7380A8C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21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29D7856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49EC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ECD9A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673BA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676668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39ACBF0F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77BB221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4616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117B25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1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52148F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characteriz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8D64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41B55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D5B58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A0B78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5699F18C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32A6B35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</w:t>
            </w: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_c33_mira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7D5F920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2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67275E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220AE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089CD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7630B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3886D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53A0EED7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AD462F8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2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70E5BF7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67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38F071A2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characteriz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442F7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DEADD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C1075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44ACA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74152127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A8DECD6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</w:t>
            </w: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_c2039_mira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51C37E8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5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3D997AC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9C75C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5F3A65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500C23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E4D37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CA094E" w14:paraId="402EA1EF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69A5BDD7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24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1670D7DF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6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021635AC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5A8AE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F4E099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91FB4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22193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187491" w:rsidRPr="00186A38" w14:paraId="03174182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58071BD3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910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23C34ADD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70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161BD8A1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Egh16H1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isofor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5251E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1C2A31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6% (243/31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8B3A2C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9C1F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36F7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16</w:t>
            </w:r>
          </w:p>
        </w:tc>
      </w:tr>
      <w:tr w:rsidR="00187491" w:rsidRPr="00CA094E" w14:paraId="2B2DB641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24367F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</w:t>
            </w: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_c21_mira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4BA4B2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33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F9EC33" w14:textId="77777777" w:rsidR="00187491" w:rsidRPr="00CA094E" w:rsidRDefault="00187491" w:rsidP="007026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E72876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07F8BB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DDEAD0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85EEFA" w14:textId="77777777" w:rsidR="00187491" w:rsidRPr="00CA094E" w:rsidRDefault="00187491" w:rsidP="007026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313ADDB8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BEF04C" w14:textId="5AB3D0C3" w:rsid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EC18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4709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C1558C5" w14:textId="256527AA" w:rsidR="00870095" w:rsidRPr="00CA094E" w:rsidRDefault="0007530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9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FB4A25" w14:textId="44B1F93C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assigned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583958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B9CBEE1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53BCBE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7C9A5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31D90" w14:paraId="4454747A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C94338" w14:textId="5393731C" w:rsid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EC18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886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224B661" w14:textId="6E75ACAB" w:rsidR="00870095" w:rsidRPr="00CA094E" w:rsidRDefault="00AF4AE8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8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75649A" w14:textId="30E7634D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characterized</w:t>
            </w:r>
            <w:proofErr w:type="spellEnd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A4C31A" w14:textId="77777777" w:rsidR="00C31D90" w:rsidRPr="00C31D90" w:rsidRDefault="00C31D90" w:rsidP="00C31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.00E-44</w:t>
            </w:r>
          </w:p>
          <w:p w14:paraId="33A15F15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E49E92" w14:textId="77777777" w:rsidR="00C31D90" w:rsidRDefault="00C31D90" w:rsidP="00C31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3%</w:t>
            </w:r>
          </w:p>
          <w:p w14:paraId="068A1A49" w14:textId="0C07F23C" w:rsidR="00C31D90" w:rsidRPr="00C31D90" w:rsidRDefault="00C31D90" w:rsidP="00C31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(87/201)</w:t>
            </w:r>
          </w:p>
          <w:p w14:paraId="50C97B46" w14:textId="77777777" w:rsidR="00870095" w:rsidRPr="00CA094E" w:rsidRDefault="00870095" w:rsidP="00C31D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94A7FF" w14:textId="77777777" w:rsidR="00C31D90" w:rsidRPr="00C31D90" w:rsidRDefault="00C31D90" w:rsidP="00C31D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7EU44</w:t>
            </w:r>
          </w:p>
          <w:p w14:paraId="5C8B13AE" w14:textId="77777777" w:rsidR="00870095" w:rsidRPr="00CA094E" w:rsidRDefault="00870095" w:rsidP="00C31D9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E7EDF96" w14:textId="7DFDC8A9" w:rsidR="00870095" w:rsidRPr="00CA094E" w:rsidRDefault="00C31D90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03</w:t>
            </w:r>
          </w:p>
        </w:tc>
      </w:tr>
      <w:tr w:rsidR="00870095" w:rsidRPr="00CA094E" w14:paraId="4B30ABD6" w14:textId="77777777" w:rsidTr="008E08C3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8E87F1" w14:textId="08A4186A" w:rsid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EC18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57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301F6A0" w14:textId="336E2039" w:rsidR="00870095" w:rsidRPr="00CA094E" w:rsidRDefault="00AF4AE8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56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5F3C4E" w14:textId="5AA91B4C" w:rsidR="00870095" w:rsidRPr="00CA094E" w:rsidRDefault="008E08C3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BIG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99508F" w14:textId="09B64E79" w:rsidR="00870095" w:rsidRPr="00CA094E" w:rsidRDefault="008E08C3" w:rsidP="008E08C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E-109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B437B8" w14:textId="6110751E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3% (202/37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CA6967" w14:textId="2B5697A2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6QT0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3A9345" w14:textId="3403F194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77</w:t>
            </w:r>
          </w:p>
        </w:tc>
      </w:tr>
      <w:tr w:rsidR="00870095" w:rsidRPr="00CA094E" w14:paraId="538610B8" w14:textId="77777777" w:rsidTr="003A40AC">
        <w:trPr>
          <w:trHeight w:val="300"/>
        </w:trPr>
        <w:tc>
          <w:tcPr>
            <w:tcW w:w="1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B04808D" w14:textId="797825F5" w:rsid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EC18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1984</w:t>
            </w:r>
          </w:p>
        </w:tc>
        <w:tc>
          <w:tcPr>
            <w:tcW w:w="11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36C47D16" w14:textId="22D6E72D" w:rsidR="00870095" w:rsidRPr="00CA094E" w:rsidRDefault="00AF4AE8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41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FF82FF" w14:textId="4EBF34D1" w:rsidR="00870095" w:rsidRPr="00CA094E" w:rsidRDefault="008E08C3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uncharacterized</w:t>
            </w:r>
            <w:proofErr w:type="spellEnd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31D90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51277C" w14:textId="2F94CAA6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E-0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7F21141" w14:textId="77777777" w:rsidR="008E08C3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2%</w:t>
            </w:r>
          </w:p>
          <w:p w14:paraId="6F649862" w14:textId="742343EF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(54/24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36EDBA" w14:textId="39A5F0BF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2YKE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4AB171" w14:textId="2E1198E5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04</w:t>
            </w:r>
          </w:p>
        </w:tc>
      </w:tr>
      <w:tr w:rsidR="00870095" w:rsidRPr="00CA094E" w14:paraId="69881660" w14:textId="77777777" w:rsidTr="003A40AC">
        <w:trPr>
          <w:trHeight w:val="400"/>
        </w:trPr>
        <w:tc>
          <w:tcPr>
            <w:tcW w:w="17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B5A665" w14:textId="6C8C8D9A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el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ycle</w:t>
            </w:r>
            <w:proofErr w:type="spellEnd"/>
          </w:p>
        </w:tc>
        <w:tc>
          <w:tcPr>
            <w:tcW w:w="1184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D2ECF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B984EF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D6E1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6053B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63993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92187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439C4314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24CF5504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3439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40FD42C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96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4EF6F12E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</w:t>
            </w: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rnitin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cety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transfera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F5058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0A299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6% (481/6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B70B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EMR813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50AA26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36</w:t>
            </w:r>
          </w:p>
        </w:tc>
      </w:tr>
      <w:tr w:rsidR="00870095" w:rsidRPr="00CA56A7" w14:paraId="08E828F4" w14:textId="77777777" w:rsidTr="003A40AC">
        <w:trPr>
          <w:trHeight w:val="400"/>
        </w:trPr>
        <w:tc>
          <w:tcPr>
            <w:tcW w:w="6307" w:type="dxa"/>
            <w:gridSpan w:val="5"/>
            <w:shd w:val="clear" w:color="auto" w:fill="auto"/>
            <w:noWrap/>
            <w:vAlign w:val="center"/>
            <w:hideMark/>
          </w:tcPr>
          <w:p w14:paraId="5CC636D9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Nitrog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ompoun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metabol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roc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B3301D7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DA7B3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B67661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662266F8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4D77D794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15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099638C9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9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30D3FB3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ATP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ynth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19736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.00E-3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22BCA5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5% (87/15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ABF177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16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B2EE3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58</w:t>
            </w:r>
          </w:p>
        </w:tc>
      </w:tr>
      <w:tr w:rsidR="00870095" w:rsidRPr="00CA094E" w14:paraId="12348629" w14:textId="77777777" w:rsidTr="003A40AC">
        <w:trPr>
          <w:trHeight w:val="400"/>
        </w:trPr>
        <w:tc>
          <w:tcPr>
            <w:tcW w:w="4890" w:type="dxa"/>
            <w:gridSpan w:val="4"/>
            <w:shd w:val="clear" w:color="auto" w:fill="auto"/>
            <w:noWrap/>
            <w:vAlign w:val="center"/>
            <w:hideMark/>
          </w:tcPr>
          <w:p w14:paraId="50D53440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Secondary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metabolis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25444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A7867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DDCA23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06AF8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7C42591F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040B931D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lastRenderedPageBreak/>
              <w:t>Contig3302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4B176633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44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5BB881E0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arboxypeptid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Y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homolog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5B55E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AFC3FF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9% (372/5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F8D0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A7F4H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2F1C8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30</w:t>
            </w:r>
          </w:p>
        </w:tc>
      </w:tr>
      <w:tr w:rsidR="00870095" w:rsidRPr="00CA094E" w14:paraId="6EE2548A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</w:tcPr>
          <w:p w14:paraId="77EF7629" w14:textId="0299A824" w:rsidR="00870095" w:rsidRPr="00EC18BE" w:rsidRDefault="008E08C3" w:rsidP="0087009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</w:t>
            </w:r>
            <w:r w:rsidR="00870095" w:rsidRPr="00EC18B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_c41_mira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</w:tcPr>
          <w:p w14:paraId="3894FAC8" w14:textId="296F733B" w:rsidR="00870095" w:rsidRPr="00CA094E" w:rsidRDefault="00AF4AE8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48</w:t>
            </w:r>
          </w:p>
        </w:tc>
        <w:tc>
          <w:tcPr>
            <w:tcW w:w="1935" w:type="dxa"/>
            <w:shd w:val="clear" w:color="auto" w:fill="auto"/>
            <w:noWrap/>
            <w:vAlign w:val="center"/>
          </w:tcPr>
          <w:p w14:paraId="4665961C" w14:textId="564C0AA8" w:rsidR="00870095" w:rsidRPr="00CA094E" w:rsidRDefault="008E08C3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eroxisomal</w:t>
            </w:r>
            <w:proofErr w:type="spellEnd"/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hydratase-dehydrogenase-epimera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3C86A4" w14:textId="3E41C259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7060C95" w14:textId="34D53568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4% (443/5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1D8327" w14:textId="1928B240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8E08C3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Q013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3D2C89" w14:textId="494B0B94" w:rsidR="00870095" w:rsidRPr="00CA094E" w:rsidRDefault="008E08C3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05</w:t>
            </w:r>
          </w:p>
        </w:tc>
      </w:tr>
      <w:tr w:rsidR="00870095" w:rsidRPr="00CA094E" w14:paraId="6B830014" w14:textId="77777777" w:rsidTr="003A40AC">
        <w:trPr>
          <w:trHeight w:val="400"/>
        </w:trPr>
        <w:tc>
          <w:tcPr>
            <w:tcW w:w="4890" w:type="dxa"/>
            <w:gridSpan w:val="4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7D0F88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el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wall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organization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992D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267E5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87B5B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11309E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2B4F348B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1BA6E193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35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6C2883D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02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957AFB7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luca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1,3-beta-glucosidase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CF830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13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CA3B2D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8% (235/4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4D2336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G2XSV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4C9DD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19</w:t>
            </w:r>
          </w:p>
        </w:tc>
      </w:tr>
      <w:tr w:rsidR="00870095" w:rsidRPr="00CA094E" w14:paraId="6A042EEC" w14:textId="77777777" w:rsidTr="003A40AC">
        <w:trPr>
          <w:trHeight w:val="400"/>
        </w:trPr>
        <w:tc>
          <w:tcPr>
            <w:tcW w:w="4890" w:type="dxa"/>
            <w:gridSpan w:val="4"/>
            <w:shd w:val="clear" w:color="auto" w:fill="auto"/>
            <w:noWrap/>
            <w:vAlign w:val="center"/>
            <w:hideMark/>
          </w:tcPr>
          <w:p w14:paraId="189F7544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RNA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metabolis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27118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9972D2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6B89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74F5B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480D107D" w14:textId="77777777" w:rsidTr="003A40AC">
        <w:trPr>
          <w:trHeight w:val="300"/>
        </w:trPr>
        <w:tc>
          <w:tcPr>
            <w:tcW w:w="1771" w:type="dxa"/>
            <w:shd w:val="clear" w:color="auto" w:fill="auto"/>
            <w:noWrap/>
            <w:vAlign w:val="center"/>
            <w:hideMark/>
          </w:tcPr>
          <w:p w14:paraId="3D88F6B7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2733</w:t>
            </w:r>
          </w:p>
        </w:tc>
        <w:tc>
          <w:tcPr>
            <w:tcW w:w="1184" w:type="dxa"/>
            <w:gridSpan w:val="2"/>
            <w:shd w:val="clear" w:color="auto" w:fill="auto"/>
            <w:noWrap/>
            <w:vAlign w:val="center"/>
            <w:hideMark/>
          </w:tcPr>
          <w:p w14:paraId="4A6DA24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93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14:paraId="6AF812F3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Tyrosin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FBF035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1.00E-8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3B0BE0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33% (201/5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437C6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B8MQC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09123B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584</w:t>
            </w:r>
          </w:p>
        </w:tc>
      </w:tr>
      <w:tr w:rsidR="00870095" w:rsidRPr="00CA094E" w14:paraId="015C19E4" w14:textId="77777777" w:rsidTr="00C151A4">
        <w:trPr>
          <w:trHeight w:val="400"/>
        </w:trPr>
        <w:tc>
          <w:tcPr>
            <w:tcW w:w="4890" w:type="dxa"/>
            <w:gridSpan w:val="4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3E67F3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catabolism</w:t>
            </w:r>
            <w:proofErr w:type="spellEnd"/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269544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393030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FA7D27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A0013B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CA094E" w14:paraId="6AB0CDAA" w14:textId="77777777" w:rsidTr="00D17D79">
        <w:trPr>
          <w:trHeight w:val="300"/>
        </w:trPr>
        <w:tc>
          <w:tcPr>
            <w:tcW w:w="191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59F10E" w14:textId="77777777" w:rsidR="00870095" w:rsidRPr="00CA094E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7749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818CE4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73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06CDDC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uccinat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dehydrogenase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subunit</w:t>
            </w:r>
            <w:proofErr w:type="spellEnd"/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A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145241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0.0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A45F94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86% (560/64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F3940C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B8XCQ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35DC3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CA094E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649</w:t>
            </w:r>
          </w:p>
        </w:tc>
      </w:tr>
      <w:tr w:rsidR="00870095" w:rsidRPr="00CA094E" w14:paraId="2752C31A" w14:textId="77777777" w:rsidTr="00D17D79">
        <w:trPr>
          <w:trHeight w:val="300"/>
        </w:trPr>
        <w:tc>
          <w:tcPr>
            <w:tcW w:w="191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92EEA30" w14:textId="7AB31CAF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D17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Signal</w:t>
            </w:r>
            <w:proofErr w:type="spellEnd"/>
            <w:r w:rsidRPr="00D17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D17D7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2"/>
                <w:lang w:val="es-ES"/>
              </w:rPr>
              <w:t>transduction</w:t>
            </w:r>
            <w:proofErr w:type="spellEnd"/>
          </w:p>
        </w:tc>
        <w:tc>
          <w:tcPr>
            <w:tcW w:w="104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DB0CC1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93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850F5F" w14:textId="77777777" w:rsidR="00870095" w:rsidRPr="00CA094E" w:rsidRDefault="00870095" w:rsidP="0087009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AB7F63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42C491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7BD315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35D8F64" w14:textId="77777777" w:rsidR="00870095" w:rsidRPr="00CA094E" w:rsidRDefault="00870095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</w:p>
        </w:tc>
      </w:tr>
      <w:tr w:rsidR="00870095" w:rsidRPr="00075305" w14:paraId="6C71541A" w14:textId="77777777" w:rsidTr="00075305">
        <w:trPr>
          <w:trHeight w:val="300"/>
        </w:trPr>
        <w:tc>
          <w:tcPr>
            <w:tcW w:w="19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EA80B" w14:textId="52B455CA" w:rsidR="00870095" w:rsidRDefault="0087009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Contig7458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15D21" w14:textId="33A455A8" w:rsidR="00870095" w:rsidRPr="00CA094E" w:rsidRDefault="00AF4AE8" w:rsidP="008700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63</w:t>
            </w:r>
          </w:p>
        </w:tc>
        <w:tc>
          <w:tcPr>
            <w:tcW w:w="19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E7822" w14:textId="1348AC37" w:rsidR="00870095" w:rsidRPr="00CA094E" w:rsidRDefault="00075305" w:rsidP="000753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proofErr w:type="spellStart"/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utative</w:t>
            </w:r>
            <w:proofErr w:type="spellEnd"/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hosducin-like</w:t>
            </w:r>
            <w:proofErr w:type="spellEnd"/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 xml:space="preserve"> </w:t>
            </w:r>
            <w:proofErr w:type="spellStart"/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protein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36C38" w14:textId="00941737" w:rsidR="00870095" w:rsidRPr="00CA094E" w:rsidRDefault="00075305" w:rsidP="00075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7E-6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6B7F34" w14:textId="5A3B02D9" w:rsidR="00870095" w:rsidRPr="00CA094E" w:rsidRDefault="00075305" w:rsidP="00075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45% (133/29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BC615" w14:textId="576B01D7" w:rsidR="00870095" w:rsidRPr="00CA094E" w:rsidRDefault="00075305" w:rsidP="00075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 w:rsidRPr="00075305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H0ECS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EAE574" w14:textId="3F32729E" w:rsidR="00870095" w:rsidRPr="00CA094E" w:rsidRDefault="00075305" w:rsidP="000753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s-ES"/>
              </w:rPr>
              <w:t>282</w:t>
            </w:r>
          </w:p>
        </w:tc>
      </w:tr>
      <w:tr w:rsidR="00870095" w:rsidRPr="00327EAF" w14:paraId="6C4324EF" w14:textId="77777777" w:rsidTr="003A40AC">
        <w:trPr>
          <w:trHeight w:val="300"/>
        </w:trPr>
        <w:tc>
          <w:tcPr>
            <w:tcW w:w="10134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CEEC12" w14:textId="61A1E378" w:rsidR="00870095" w:rsidRPr="00327EAF" w:rsidRDefault="00341F25" w:rsidP="00341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perscript"/>
                <w:lang w:val="en-GB"/>
              </w:rPr>
              <w:t xml:space="preserve">a </w:t>
            </w:r>
            <w:r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>E</w:t>
            </w:r>
            <w:r w:rsidR="00870095"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>-value</w:t>
            </w:r>
            <w:r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>s</w:t>
            </w:r>
            <w:r w:rsidR="00870095"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 xml:space="preserve"> </w:t>
            </w:r>
            <w:r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 xml:space="preserve">were </w:t>
            </w:r>
            <w:r w:rsidR="00870095"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>obtained after Blast analysis</w:t>
            </w:r>
          </w:p>
        </w:tc>
      </w:tr>
      <w:tr w:rsidR="00870095" w:rsidRPr="00CA094E" w14:paraId="285D57D4" w14:textId="77777777" w:rsidTr="003A40AC">
        <w:trPr>
          <w:trHeight w:val="300"/>
        </w:trPr>
        <w:tc>
          <w:tcPr>
            <w:tcW w:w="10134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ECE014" w14:textId="16CB8005" w:rsidR="00870095" w:rsidRPr="00327EAF" w:rsidRDefault="00341F25" w:rsidP="0087009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bookmarkStart w:id="0" w:name="_GoBack"/>
            <w:bookmarkEnd w:id="0"/>
            <w:proofErr w:type="spellStart"/>
            <w:r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perscript"/>
                <w:lang w:val="en-GB"/>
              </w:rPr>
              <w:t>b</w:t>
            </w:r>
            <w:r w:rsidR="00870095"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>GenBank</w:t>
            </w:r>
            <w:proofErr w:type="spellEnd"/>
            <w:r w:rsidR="00870095" w:rsidRPr="00327EAF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lang w:val="en-GB"/>
              </w:rPr>
              <w:t xml:space="preserve"> accession number</w:t>
            </w:r>
          </w:p>
        </w:tc>
      </w:tr>
    </w:tbl>
    <w:p w14:paraId="1FFF1D76" w14:textId="77777777" w:rsidR="00466FD2" w:rsidRDefault="00466FD2" w:rsidP="00466FD2">
      <w:pPr>
        <w:ind w:right="-291"/>
        <w:rPr>
          <w:rFonts w:ascii="Times New Roman" w:hAnsi="Times New Roman" w:cs="Times New Roman"/>
          <w:lang w:val="en-US"/>
        </w:rPr>
      </w:pPr>
    </w:p>
    <w:p w14:paraId="1919E93F" w14:textId="77777777" w:rsidR="00466FD2" w:rsidRPr="00466FD2" w:rsidRDefault="00466FD2" w:rsidP="00CA094E">
      <w:pPr>
        <w:rPr>
          <w:rFonts w:ascii="Times New Roman" w:hAnsi="Times New Roman" w:cs="Times New Roman"/>
          <w:lang w:val="en-US"/>
        </w:rPr>
      </w:pPr>
    </w:p>
    <w:p w14:paraId="1215E444" w14:textId="77777777" w:rsidR="00466FD2" w:rsidRDefault="00466FD2" w:rsidP="00CA094E">
      <w:pPr>
        <w:rPr>
          <w:lang w:val="en-US"/>
        </w:rPr>
      </w:pPr>
    </w:p>
    <w:p w14:paraId="6CE2B807" w14:textId="77777777" w:rsidR="00466FD2" w:rsidRPr="00466FD2" w:rsidRDefault="00466FD2" w:rsidP="00CA094E">
      <w:pPr>
        <w:rPr>
          <w:lang w:val="en-US"/>
        </w:rPr>
      </w:pPr>
    </w:p>
    <w:p w14:paraId="50BACEA4" w14:textId="77777777" w:rsidR="00466FD2" w:rsidRDefault="00466FD2" w:rsidP="00CA094E">
      <w:pPr>
        <w:rPr>
          <w:lang w:val="en-US"/>
        </w:rPr>
      </w:pPr>
    </w:p>
    <w:p w14:paraId="29964B36" w14:textId="77777777" w:rsidR="00466FD2" w:rsidRPr="00466FD2" w:rsidRDefault="00466FD2" w:rsidP="00CA094E">
      <w:pPr>
        <w:rPr>
          <w:lang w:val="en-US"/>
        </w:rPr>
      </w:pPr>
    </w:p>
    <w:sectPr w:rsidR="00466FD2" w:rsidRPr="00466FD2" w:rsidSect="00187491">
      <w:pgSz w:w="11900" w:h="16840"/>
      <w:pgMar w:top="1418" w:right="985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94E"/>
    <w:rsid w:val="00075305"/>
    <w:rsid w:val="00077C5E"/>
    <w:rsid w:val="00081C35"/>
    <w:rsid w:val="000A5ABB"/>
    <w:rsid w:val="001645DB"/>
    <w:rsid w:val="00186A38"/>
    <w:rsid w:val="00187491"/>
    <w:rsid w:val="0025277E"/>
    <w:rsid w:val="003270B7"/>
    <w:rsid w:val="00327EAF"/>
    <w:rsid w:val="00341F25"/>
    <w:rsid w:val="003963D9"/>
    <w:rsid w:val="003A40AC"/>
    <w:rsid w:val="00453C71"/>
    <w:rsid w:val="00466FD2"/>
    <w:rsid w:val="004A7537"/>
    <w:rsid w:val="00657B69"/>
    <w:rsid w:val="00702655"/>
    <w:rsid w:val="00870095"/>
    <w:rsid w:val="008E08C3"/>
    <w:rsid w:val="008E6E80"/>
    <w:rsid w:val="009B44A8"/>
    <w:rsid w:val="00AF4AE8"/>
    <w:rsid w:val="00B56DBF"/>
    <w:rsid w:val="00C151A4"/>
    <w:rsid w:val="00C31D90"/>
    <w:rsid w:val="00CA094E"/>
    <w:rsid w:val="00CA56A7"/>
    <w:rsid w:val="00CC2EFC"/>
    <w:rsid w:val="00D17D79"/>
    <w:rsid w:val="00D26283"/>
    <w:rsid w:val="00E46CB9"/>
    <w:rsid w:val="00EC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057F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67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7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7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FCBA5CD-D336-44A1-957B-C2D6583A42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5A57212-2380-43D4-B9C8-3817636735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1380EA-C32A-4C72-BF9B-364D32B05DD4}">
  <ds:schemaRefs>
    <ds:schemaRef ds:uri="http://schemas.microsoft.com/office/2006/metadata/properties"/>
    <ds:schemaRef ds:uri="fa52ae8b-2b36-4137-9bde-d98e18ca324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641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hD student</Company>
  <LinksUpToDate>false</LinksUpToDate>
  <CharactersWithSpaces>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a</dc:creator>
  <cp:keywords/>
  <dc:description/>
  <cp:lastModifiedBy>Usuario UMA</cp:lastModifiedBy>
  <cp:revision>7</cp:revision>
  <dcterms:created xsi:type="dcterms:W3CDTF">2016-07-10T11:49:00Z</dcterms:created>
  <dcterms:modified xsi:type="dcterms:W3CDTF">2016-07-25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